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953F8" w14:textId="77777777" w:rsidR="00AA55C4" w:rsidRPr="00D60261" w:rsidRDefault="00AA55C4" w:rsidP="00AA55C4">
      <w:pPr>
        <w:keepNext/>
        <w:spacing w:line="240" w:lineRule="auto"/>
        <w:rPr>
          <w:rFonts w:ascii="Times New Roman" w:eastAsia="MS Mincho" w:hAnsi="Times New Roman"/>
        </w:rPr>
      </w:pPr>
      <w:r w:rsidRPr="00922CE5">
        <w:rPr>
          <w:rFonts w:ascii="Times New Roman" w:eastAsia="MS Mincho" w:hAnsi="Times New Roman"/>
          <w:b/>
          <w:bCs/>
        </w:rPr>
        <w:t>Table S1</w:t>
      </w:r>
      <w:r>
        <w:rPr>
          <w:rFonts w:ascii="Times New Roman" w:eastAsia="MS Mincho" w:hAnsi="Times New Roman"/>
          <w:bCs/>
        </w:rPr>
        <w:t xml:space="preserve"> </w:t>
      </w:r>
      <w:r w:rsidRPr="00D60261">
        <w:rPr>
          <w:rFonts w:ascii="Times New Roman" w:eastAsia="MS Mincho" w:hAnsi="Times New Roman"/>
          <w:bCs/>
        </w:rPr>
        <w:t xml:space="preserve">BE 1-31 </w:t>
      </w:r>
      <w:r>
        <w:rPr>
          <w:rFonts w:ascii="Times New Roman" w:eastAsia="MS Mincho" w:hAnsi="Times New Roman"/>
          <w:bCs/>
        </w:rPr>
        <w:t xml:space="preserve">fragments produced </w:t>
      </w:r>
      <w:r w:rsidRPr="00D60261">
        <w:rPr>
          <w:rFonts w:ascii="Times New Roman" w:eastAsia="MS Mincho" w:hAnsi="Times New Roman"/>
          <w:bCs/>
        </w:rPr>
        <w:t>in inflamed tissue at pH 5.5</w:t>
      </w:r>
      <w:r>
        <w:rPr>
          <w:rFonts w:ascii="Times New Roman" w:eastAsia="MS Mincho" w:hAnsi="Times New Roman"/>
          <w:bCs/>
        </w:rPr>
        <w:t xml:space="preserve">, retention times, their corresponding </w:t>
      </w:r>
      <w:r w:rsidRPr="00D60261">
        <w:rPr>
          <w:rFonts w:ascii="Times New Roman" w:eastAsia="MS Mincho" w:hAnsi="Times New Roman"/>
          <w:bCs/>
        </w:rPr>
        <w:t>observed mass/charge values</w:t>
      </w:r>
      <w:r>
        <w:rPr>
          <w:rFonts w:ascii="Times New Roman" w:eastAsia="MS Mincho" w:hAnsi="Times New Roman"/>
          <w:bCs/>
        </w:rPr>
        <w:t xml:space="preserve">, and the MRT and MRT relative for each fragments. </w:t>
      </w:r>
    </w:p>
    <w:tbl>
      <w:tblPr>
        <w:tblW w:w="8961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739"/>
        <w:gridCol w:w="1559"/>
        <w:gridCol w:w="993"/>
        <w:gridCol w:w="992"/>
        <w:gridCol w:w="992"/>
        <w:gridCol w:w="992"/>
        <w:gridCol w:w="993"/>
        <w:gridCol w:w="708"/>
        <w:gridCol w:w="993"/>
      </w:tblGrid>
      <w:tr w:rsidR="00AA55C4" w:rsidRPr="00D677C2" w14:paraId="1AD46E06" w14:textId="77777777" w:rsidTr="00AA55C4">
        <w:trPr>
          <w:trHeight w:val="314"/>
        </w:trPr>
        <w:tc>
          <w:tcPr>
            <w:tcW w:w="739" w:type="dxa"/>
            <w:tcBorders>
              <w:top w:val="single" w:sz="12" w:space="0" w:color="000000"/>
              <w:left w:val="single" w:sz="18" w:space="0" w:color="000000"/>
              <w:bottom w:val="nil"/>
              <w:right w:val="nil"/>
            </w:tcBorders>
          </w:tcPr>
          <w:p w14:paraId="03D7465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T (min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74B2F53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tabolites</w:t>
            </w:r>
          </w:p>
        </w:tc>
        <w:tc>
          <w:tcPr>
            <w:tcW w:w="297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1076F96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bserved mass/charge value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F49DE5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0FE4BE1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55CB76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RT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60F4650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RT relative</w:t>
            </w:r>
          </w:p>
        </w:tc>
      </w:tr>
      <w:tr w:rsidR="00AA55C4" w:rsidRPr="00D677C2" w14:paraId="164BCCD9" w14:textId="77777777" w:rsidTr="00AA55C4">
        <w:trPr>
          <w:trHeight w:val="341"/>
        </w:trPr>
        <w:tc>
          <w:tcPr>
            <w:tcW w:w="739" w:type="dxa"/>
            <w:tcBorders>
              <w:top w:val="nil"/>
              <w:left w:val="single" w:sz="18" w:space="0" w:color="000000"/>
              <w:bottom w:val="single" w:sz="12" w:space="0" w:color="000000"/>
              <w:right w:val="nil"/>
            </w:tcBorders>
          </w:tcPr>
          <w:p w14:paraId="628DA3A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ECC6F2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3D1D09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+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33BF00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+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D73CE5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+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11B8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+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4AF8F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+5</w:t>
            </w:r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3E088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7AD9F2F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55C4" w:rsidRPr="00D677C2" w14:paraId="2BAF0AEF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FE5AE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CF220F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29-3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FE8786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2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460EAB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519C87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3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92BA65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A98304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B816FE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gram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4FAFF0A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gramEnd"/>
          </w:p>
        </w:tc>
      </w:tr>
      <w:tr w:rsidR="00AA55C4" w:rsidRPr="00D677C2" w14:paraId="386A9560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43405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67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097CA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9-3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6FF6A6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78.5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FA2E96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40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7E126E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94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39E49E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70.6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A850E0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784C2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B0F638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.5</w:t>
            </w:r>
          </w:p>
        </w:tc>
      </w:tr>
      <w:tr w:rsidR="00AA55C4" w:rsidRPr="00D677C2" w14:paraId="49498652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BF1617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34C0B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 19-30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0D0EB1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50.7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9D7B24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76.3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2E0828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1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9FD2CD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0AD46B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27E867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2.2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AF94E9B" w14:textId="77777777" w:rsidR="00AA55C4" w:rsidRPr="001F5C05" w:rsidRDefault="004E5AF6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  <w:r w:rsidR="00AA55C4"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AA55C4" w:rsidRPr="00D677C2" w14:paraId="7E700D3B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B2D4E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9F597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20-29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B38347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65.6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641E4B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3.6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8F11E3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89.5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5222CD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B1EA7F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21E9E9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3BB734C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AA55C4" w:rsidRPr="00D677C2" w14:paraId="08C32EDB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B87BF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F7832A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20-3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13C29E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50.7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C2058B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76.3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FF8172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1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B9C451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513B07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F64A92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2.2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33BA2FA9" w14:textId="77777777" w:rsidR="00AA55C4" w:rsidRPr="001F5C05" w:rsidRDefault="004E5AF6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  <w:r w:rsidR="00AA55C4"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AA55C4" w:rsidRPr="00D677C2" w14:paraId="4BC8EE05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E92D7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682515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20-24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077ADB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8.6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A50B61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9.6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565DA4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F72EA4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692402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3B4891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FFB03A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.8</w:t>
            </w:r>
          </w:p>
        </w:tc>
      </w:tr>
      <w:tr w:rsidR="00AA55C4" w:rsidRPr="00D677C2" w14:paraId="39BDC05D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6601E6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7BB83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20-27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5575C5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09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37D61B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5.4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19D46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3.7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5F7A05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7CDC57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1CA2F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7.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1A3F36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</w:tr>
      <w:tr w:rsidR="00AA55C4" w:rsidRPr="00D677C2" w14:paraId="432329CA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8972B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01F86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20-28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1A228F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37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50A0DA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9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DBB9B6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145E4C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165C99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8F4251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7.6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093EA3E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.2</w:t>
            </w:r>
          </w:p>
        </w:tc>
      </w:tr>
      <w:tr w:rsidR="00AA55C4" w:rsidRPr="00D677C2" w14:paraId="324AE270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70705C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762DA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8-3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7C2A25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26.6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0DA6CF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13.9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935AF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42.9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E1636C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07.6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41850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D9A4C7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53745E1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</w:tr>
      <w:tr w:rsidR="00AA55C4" w:rsidRPr="00D677C2" w14:paraId="58FBA8EE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DDDB81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DECC05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2-1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E9BD66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72.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B7CC62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7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CA510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89386C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EA68FA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E0FFC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60C0A15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.7</w:t>
            </w:r>
          </w:p>
        </w:tc>
      </w:tr>
      <w:tr w:rsidR="00AA55C4" w:rsidRPr="00D677C2" w14:paraId="69F08135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8C901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.38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81D10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2-9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F3DA6C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57.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B331B7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9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2B0BC7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13A987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FF7DD7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2F87FC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324A5D7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AA55C4" w:rsidRPr="00D677C2" w14:paraId="6968EAE9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A99CC6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4493A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6-16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6E1DCB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92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1DC366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5.6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820384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97.3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71AF4D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02FFD8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1CFB1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.4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ED9178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</w:tr>
      <w:tr w:rsidR="00AA55C4" w:rsidRPr="00D677C2" w14:paraId="4A116517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08EE7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B24FA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5-24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1A6D1D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25.9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7CD484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0.9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95B7CF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5D655D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AA7FCD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99B6E8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4AEB907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7</w:t>
            </w:r>
          </w:p>
        </w:tc>
      </w:tr>
      <w:tr w:rsidR="00AA55C4" w:rsidRPr="00D677C2" w14:paraId="76A383AC" w14:textId="77777777" w:rsidTr="00AA55C4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86010F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87816B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0-16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20B764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45.7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CC4F31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73.3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AAF3BE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F9B139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B4B8AE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1CB43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4.3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43A2B7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.3</w:t>
            </w:r>
          </w:p>
        </w:tc>
      </w:tr>
      <w:tr w:rsidR="00AA55C4" w:rsidRPr="00D677C2" w14:paraId="7C57CCAE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FF43E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.9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DD272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2-13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F34A19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70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129140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36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FF2EE8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B630B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977139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836D26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0A33B29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.4</w:t>
            </w:r>
          </w:p>
        </w:tc>
      </w:tr>
      <w:tr w:rsidR="00AA55C4" w:rsidRPr="00D677C2" w14:paraId="61C14DEC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54306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.96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BD1257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-1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19869A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36.4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F1B0B7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9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B9359C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2.9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EE7EBB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0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24A2C0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2873DD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.8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95C374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AA55C4" w:rsidRPr="00D677C2" w14:paraId="1C02254C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D73A5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EE4F84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-9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114FD1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20.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D3DC0D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1.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51B79A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A17E66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1F006C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04164B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47C2ECC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</w:tr>
      <w:tr w:rsidR="00AA55C4" w:rsidRPr="00D677C2" w14:paraId="2DBE254E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5DA56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9E731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-13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1B25F6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33.6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302935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17.4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4DA33F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78.7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20749C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CA6AEC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18C3E2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C38E53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.2</w:t>
            </w:r>
          </w:p>
        </w:tc>
      </w:tr>
      <w:tr w:rsidR="00AA55C4" w:rsidRPr="00D677C2" w14:paraId="58F9285B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2A9FAD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E0A3F8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2-14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A3454C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83.4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4A5CA7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92.3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755CF9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62.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20A887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922DDB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9A0285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039803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6</w:t>
            </w:r>
          </w:p>
        </w:tc>
      </w:tr>
      <w:tr w:rsidR="00AA55C4" w:rsidRPr="00D677C2" w14:paraId="6596083F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8E0B7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.43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95BB1D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5-18 or 4-17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DC299D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83.9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9495E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92.7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848E0F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28.6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EEA65B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14C704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C7CFF9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.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265C72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6</w:t>
            </w:r>
          </w:p>
        </w:tc>
      </w:tr>
      <w:tr w:rsidR="00AA55C4" w:rsidRPr="00D677C2" w14:paraId="08E36DC9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47C7340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.44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22B90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5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F21BB0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48.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C11DCA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4.5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44BDBD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D3CF49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680DF1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8FC183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2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5A3A47D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7</w:t>
            </w:r>
          </w:p>
        </w:tc>
      </w:tr>
      <w:tr w:rsidR="00AA55C4" w:rsidRPr="00D677C2" w14:paraId="0FBDD89E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F7679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4E3F8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-16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9E8344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46.6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2A428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74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476B3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3.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AE8268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71A8F9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102599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023393E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</w:tr>
      <w:tr w:rsidR="00AA55C4" w:rsidRPr="00D677C2" w14:paraId="64A2ED45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2BD4C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8DD92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-15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1D0ED1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47.7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72344C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3.4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F11A2A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49.4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29AA10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121B0F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48EB89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24C4FE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</w:tr>
      <w:tr w:rsidR="00AA55C4" w:rsidRPr="00D677C2" w14:paraId="279F8E81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75566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81255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-17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682EFC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59.6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8353EF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30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DBE7BB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20.8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F9D662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46519B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97A39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556BE79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6</w:t>
            </w:r>
          </w:p>
        </w:tc>
      </w:tr>
      <w:tr w:rsidR="00AA55C4" w:rsidRPr="00D677C2" w14:paraId="38E2BD69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2AA2C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B2D9A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6-3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55481B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01C74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56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D46377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71.3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9CBDB0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3.2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C9E77E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66BBDE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E60211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</w:tr>
      <w:tr w:rsidR="00AA55C4" w:rsidRPr="00D677C2" w14:paraId="30B606DF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892C4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.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737B8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0-3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357A41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43E03D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33.9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A25CC2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3.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716FDB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7.4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80F483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94.1</w:t>
            </w:r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D533D4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3D63977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AA55C4" w:rsidRPr="00D677C2" w14:paraId="1F2712E6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23268A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2E5F87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-20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B796AE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072E5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26.7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A8A3E7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48A1F6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3.6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1E2E47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0.8</w:t>
            </w:r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864933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.2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6570457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8</w:t>
            </w:r>
          </w:p>
        </w:tc>
      </w:tr>
      <w:tr w:rsidR="00AA55C4" w:rsidRPr="00D677C2" w14:paraId="52225DFE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0CBB6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7E1A9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-3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8CEC0D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EC9A5F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34.1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8F1D49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56.7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075A47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8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C33032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94.2</w:t>
            </w:r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C0CE98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0667AB4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A55C4" w:rsidRPr="00D677C2" w14:paraId="3550F65A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B7CB0A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91557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0-28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788F14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B9C0C7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77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97713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18.2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8DE72F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9.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8EC510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31.3</w:t>
            </w:r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CEE673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2.3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0F9AC3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1</w:t>
            </w:r>
          </w:p>
        </w:tc>
      </w:tr>
      <w:tr w:rsidR="00AA55C4" w:rsidRPr="00D677C2" w14:paraId="544967D7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E07A70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6A054B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0-18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FDEFD4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6.3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8A7258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3.4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F5736E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FE2491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71A8C9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08F334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60AFD34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</w:tr>
      <w:tr w:rsidR="00AA55C4" w:rsidRPr="00D677C2" w14:paraId="4583F5CA" w14:textId="77777777" w:rsidTr="00AA55C4">
        <w:trPr>
          <w:trHeight w:val="322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F21988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E4F1F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 10-24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82488A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C9B06F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37.3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266460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8.8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89A869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B2B14B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EC6AEF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732DE3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</w:tr>
    </w:tbl>
    <w:p w14:paraId="7279325A" w14:textId="77777777" w:rsidR="00AA55C4" w:rsidRDefault="00AA55C4" w:rsidP="00AA55C4">
      <w:pPr>
        <w:keepNext/>
        <w:spacing w:line="240" w:lineRule="auto"/>
        <w:rPr>
          <w:rFonts w:ascii="Times New Roman" w:eastAsia="MS Mincho" w:hAnsi="Times New Roman"/>
          <w:bCs/>
        </w:rPr>
      </w:pPr>
      <w:r w:rsidRPr="00D60261">
        <w:rPr>
          <w:rFonts w:ascii="Times New Roman" w:eastAsia="MS Mincho" w:hAnsi="Times New Roman"/>
          <w:bCs/>
        </w:rPr>
        <w:t>-</w:t>
      </w:r>
      <w:proofErr w:type="gramStart"/>
      <w:r w:rsidRPr="009E7DE3">
        <w:rPr>
          <w:rFonts w:ascii="Times New Roman" w:eastAsia="MS Mincho" w:hAnsi="Times New Roman"/>
          <w:bCs/>
          <w:vertAlign w:val="superscript"/>
        </w:rPr>
        <w:t>a</w:t>
      </w:r>
      <w:proofErr w:type="gramEnd"/>
      <w:r w:rsidRPr="00D60261">
        <w:rPr>
          <w:rFonts w:ascii="Times New Roman" w:eastAsia="MS Mincho" w:hAnsi="Times New Roman"/>
          <w:bCs/>
        </w:rPr>
        <w:t xml:space="preserve"> Not detected</w:t>
      </w:r>
      <w:r>
        <w:rPr>
          <w:rFonts w:ascii="Times New Roman" w:eastAsia="MS Mincho" w:hAnsi="Times New Roman"/>
          <w:bCs/>
        </w:rPr>
        <w:t xml:space="preserve">, </w:t>
      </w:r>
      <w:r w:rsidRPr="00D60261">
        <w:rPr>
          <w:rFonts w:ascii="Times New Roman" w:eastAsia="MS Mincho" w:hAnsi="Times New Roman"/>
          <w:bCs/>
        </w:rPr>
        <w:t>-</w:t>
      </w:r>
      <w:r w:rsidRPr="009E7DE3">
        <w:rPr>
          <w:rFonts w:ascii="Times New Roman" w:eastAsia="MS Mincho" w:hAnsi="Times New Roman"/>
          <w:bCs/>
          <w:vertAlign w:val="superscript"/>
        </w:rPr>
        <w:t xml:space="preserve">b </w:t>
      </w:r>
      <w:r w:rsidRPr="00D60261">
        <w:rPr>
          <w:rFonts w:ascii="Times New Roman" w:eastAsia="MS Mincho" w:hAnsi="Times New Roman"/>
          <w:bCs/>
        </w:rPr>
        <w:t>Not calculated</w:t>
      </w:r>
      <w:r>
        <w:rPr>
          <w:rFonts w:ascii="Times New Roman" w:eastAsia="MS Mincho" w:hAnsi="Times New Roman"/>
          <w:bCs/>
        </w:rPr>
        <w:t>.</w:t>
      </w:r>
      <w:r w:rsidRPr="00D60261">
        <w:rPr>
          <w:rFonts w:ascii="Times New Roman" w:eastAsia="MS Mincho" w:hAnsi="Times New Roman"/>
          <w:bCs/>
        </w:rPr>
        <w:t xml:space="preserve"> </w:t>
      </w:r>
    </w:p>
    <w:p w14:paraId="2E8D9D15" w14:textId="77777777" w:rsidR="00AA55C4" w:rsidRPr="00DE318C" w:rsidRDefault="00C32272" w:rsidP="00C32272">
      <w:pPr>
        <w:keepNext/>
        <w:spacing w:line="480" w:lineRule="auto"/>
        <w:rPr>
          <w:rFonts w:ascii="Times New Roman" w:eastAsia="MS Mincho" w:hAnsi="Times New Roman"/>
          <w:bCs/>
        </w:rPr>
      </w:pPr>
      <w:r w:rsidRPr="00DE318C">
        <w:rPr>
          <w:rFonts w:ascii="Times New Roman" w:eastAsia="MS Mincho" w:hAnsi="Times New Roman"/>
          <w:bCs/>
        </w:rPr>
        <w:t xml:space="preserve"> </w:t>
      </w:r>
      <w:bookmarkStart w:id="0" w:name="_GoBack"/>
      <w:bookmarkEnd w:id="0"/>
    </w:p>
    <w:p w14:paraId="09D0082C" w14:textId="77777777" w:rsidR="00AA55C4" w:rsidRDefault="00AA55C4"/>
    <w:sectPr w:rsidR="00AA55C4" w:rsidSect="00C32272">
      <w:pgSz w:w="11900" w:h="16840"/>
      <w:pgMar w:top="1134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22E079" w14:textId="77777777" w:rsidR="00AA55C4" w:rsidRDefault="00AA55C4" w:rsidP="00AA55C4">
      <w:pPr>
        <w:spacing w:after="0" w:line="240" w:lineRule="auto"/>
      </w:pPr>
      <w:r>
        <w:separator/>
      </w:r>
    </w:p>
  </w:endnote>
  <w:endnote w:type="continuationSeparator" w:id="0">
    <w:p w14:paraId="225F338F" w14:textId="77777777" w:rsidR="00AA55C4" w:rsidRDefault="00AA55C4" w:rsidP="00AA5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D635C9" w14:textId="77777777" w:rsidR="00AA55C4" w:rsidRDefault="00AA55C4" w:rsidP="00AA55C4">
      <w:pPr>
        <w:spacing w:after="0" w:line="240" w:lineRule="auto"/>
      </w:pPr>
      <w:r>
        <w:separator/>
      </w:r>
    </w:p>
  </w:footnote>
  <w:footnote w:type="continuationSeparator" w:id="0">
    <w:p w14:paraId="1B91E523" w14:textId="77777777" w:rsidR="00AA55C4" w:rsidRDefault="00AA55C4" w:rsidP="00AA5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</w:compat>
  <w:rsids>
    <w:rsidRoot w:val="00AA55C4"/>
    <w:rsid w:val="004E5AF6"/>
    <w:rsid w:val="00643335"/>
    <w:rsid w:val="006E17FE"/>
    <w:rsid w:val="009129C5"/>
    <w:rsid w:val="00922CE5"/>
    <w:rsid w:val="00AA55C4"/>
    <w:rsid w:val="00C32272"/>
    <w:rsid w:val="00D7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9F2F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55C4"/>
  </w:style>
  <w:style w:type="paragraph" w:styleId="Footer">
    <w:name w:val="footer"/>
    <w:basedOn w:val="Normal"/>
    <w:link w:val="Foot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5C4"/>
  </w:style>
  <w:style w:type="paragraph" w:styleId="BalloonText">
    <w:name w:val="Balloon Text"/>
    <w:basedOn w:val="Normal"/>
    <w:link w:val="BalloonTextChar"/>
    <w:uiPriority w:val="99"/>
    <w:semiHidden/>
    <w:unhideWhenUsed/>
    <w:rsid w:val="00AA5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C4"/>
    <w:rPr>
      <w:rFonts w:ascii="Lucida Grande" w:eastAsia="Calibr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55C4"/>
  </w:style>
  <w:style w:type="paragraph" w:styleId="Footer">
    <w:name w:val="footer"/>
    <w:basedOn w:val="Normal"/>
    <w:link w:val="Foot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5C4"/>
  </w:style>
  <w:style w:type="paragraph" w:styleId="BalloonText">
    <w:name w:val="Balloon Text"/>
    <w:basedOn w:val="Normal"/>
    <w:link w:val="BalloonTextChar"/>
    <w:uiPriority w:val="99"/>
    <w:semiHidden/>
    <w:unhideWhenUsed/>
    <w:rsid w:val="00AA5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C4"/>
    <w:rPr>
      <w:rFonts w:ascii="Lucida Grande" w:eastAsia="Calibr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E4E924-DB30-DD49-952F-2DC6DDC3A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7</Words>
  <Characters>1523</Characters>
  <Application>Microsoft Macintosh Word</Application>
  <DocSecurity>0</DocSecurity>
  <Lines>12</Lines>
  <Paragraphs>3</Paragraphs>
  <ScaleCrop>false</ScaleCrop>
  <Company>University of Queensland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abot</dc:creator>
  <cp:keywords/>
  <dc:description/>
  <cp:lastModifiedBy>Peter Cabot</cp:lastModifiedBy>
  <cp:revision>3</cp:revision>
  <dcterms:created xsi:type="dcterms:W3CDTF">2014-01-07T23:47:00Z</dcterms:created>
  <dcterms:modified xsi:type="dcterms:W3CDTF">2014-02-12T22:55:00Z</dcterms:modified>
</cp:coreProperties>
</file>